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4294A" w14:textId="2A0AFCF3" w:rsidR="009D680D" w:rsidRPr="00E77224" w:rsidRDefault="003D13F2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77224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</w:t>
      </w:r>
      <w:r w:rsidR="00F33966" w:rsidRPr="00E77224">
        <w:rPr>
          <w:rFonts w:ascii="Times New Roman" w:hAnsi="Times New Roman" w:cs="Times New Roman"/>
          <w:b/>
          <w:bCs/>
          <w:color w:val="000000" w:themeColor="text1"/>
          <w:szCs w:val="21"/>
        </w:rPr>
        <w:t>ry</w:t>
      </w:r>
      <w:r w:rsidRPr="00E7722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Table 1. </w:t>
      </w:r>
      <w:r w:rsidR="00EB4502" w:rsidRPr="00E77224">
        <w:rPr>
          <w:rFonts w:ascii="Times New Roman" w:hAnsi="Times New Roman" w:cs="Times New Roman"/>
          <w:b/>
          <w:bCs/>
          <w:color w:val="000000" w:themeColor="text1"/>
          <w:szCs w:val="21"/>
        </w:rPr>
        <w:t>Candidate predictors and p</w:t>
      </w:r>
      <w:r w:rsidR="00D679DB" w:rsidRPr="00E77224">
        <w:rPr>
          <w:rFonts w:ascii="Times New Roman" w:hAnsi="Times New Roman" w:cs="Times New Roman"/>
          <w:b/>
          <w:bCs/>
          <w:color w:val="000000" w:themeColor="text1"/>
          <w:szCs w:val="21"/>
        </w:rPr>
        <w:t>arameters</w:t>
      </w:r>
      <w:r w:rsidRPr="00E7722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B9462A" w:rsidRPr="00E7722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in the final multivariable </w:t>
      </w:r>
      <w:r w:rsidRPr="00E7722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of the model. </w:t>
      </w:r>
    </w:p>
    <w:tbl>
      <w:tblPr>
        <w:tblStyle w:val="a4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  <w:gridCol w:w="2127"/>
        <w:gridCol w:w="567"/>
        <w:gridCol w:w="7087"/>
      </w:tblGrid>
      <w:tr w:rsidR="00E77224" w:rsidRPr="00E77224" w14:paraId="457D27C5" w14:textId="77777777" w:rsidTr="00020AEF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D55CDF0" w14:textId="6A7691B6" w:rsidR="00EB4502" w:rsidRPr="00E77224" w:rsidRDefault="00EB4502" w:rsidP="0054046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6FCA5005" w14:textId="25451120" w:rsidR="00EB4502" w:rsidRPr="00E77224" w:rsidRDefault="00EB4502" w:rsidP="0054046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didate predictor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14:paraId="3F6CB5DE" w14:textId="08D96289" w:rsidR="00EB4502" w:rsidRPr="00E77224" w:rsidRDefault="00EB4502" w:rsidP="0054046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rameters in the final multivariable of the model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</w:tcPr>
          <w:p w14:paraId="6A1BBF0C" w14:textId="6F272F7D" w:rsidR="00EB4502" w:rsidRPr="00E77224" w:rsidRDefault="00EB4502" w:rsidP="0054046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7224" w:rsidRPr="00E77224" w14:paraId="1DA015EC" w14:textId="77777777" w:rsidTr="0054046D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D817CA9" w14:textId="77777777" w:rsidR="00EB4502" w:rsidRPr="00E77224" w:rsidRDefault="00EB4502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emographic characteristics</w:t>
            </w:r>
          </w:p>
          <w:p w14:paraId="09C9F8F1" w14:textId="48A62318" w:rsidR="00EB4502" w:rsidRPr="00E77224" w:rsidRDefault="00EB4502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a1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CEB9496" w14:textId="77777777" w:rsidR="00EB4502" w:rsidRPr="00E77224" w:rsidRDefault="00EB4502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1813B31D" w14:textId="77777777" w:rsidR="009C6DDA" w:rsidRPr="00E77224" w:rsidRDefault="009C6DD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3D3ED2FD" w14:textId="1C5C32C0" w:rsidR="00EB4502" w:rsidRPr="00E77224" w:rsidRDefault="00EB4502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7927971" w14:textId="74E2D629" w:rsidR="00EB4502" w:rsidRPr="00E77224" w:rsidRDefault="00EB4502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7957383B" w14:textId="77777777" w:rsidR="009C6DDA" w:rsidRPr="00E77224" w:rsidRDefault="009C6DD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245FED73" w14:textId="46CB1E53" w:rsidR="00EB4502" w:rsidRPr="00E77224" w:rsidRDefault="00EB4502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7654" w:type="dxa"/>
            <w:gridSpan w:val="2"/>
            <w:tcBorders>
              <w:top w:val="single" w:sz="4" w:space="0" w:color="auto"/>
              <w:bottom w:val="nil"/>
            </w:tcBorders>
          </w:tcPr>
          <w:p w14:paraId="4999ECF2" w14:textId="77777777" w:rsidR="00EB4502" w:rsidRPr="00E77224" w:rsidRDefault="00EB4502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207B4147" w14:textId="77777777" w:rsidR="009C6DDA" w:rsidRPr="00E77224" w:rsidRDefault="009C6DD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251B96" w14:textId="221526B9" w:rsidR="00EB4502" w:rsidRPr="00E77224" w:rsidRDefault="00D36BDB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, Years</w:t>
            </w:r>
          </w:p>
        </w:tc>
      </w:tr>
      <w:tr w:rsidR="00E77224" w:rsidRPr="00E77224" w14:paraId="28F1C30B" w14:textId="77777777" w:rsidTr="0054046D">
        <w:tc>
          <w:tcPr>
            <w:tcW w:w="1985" w:type="dxa"/>
            <w:tcBorders>
              <w:top w:val="nil"/>
              <w:bottom w:val="nil"/>
            </w:tcBorders>
          </w:tcPr>
          <w:p w14:paraId="2175BCB4" w14:textId="116FAB61" w:rsidR="00D36BDB" w:rsidRPr="00E77224" w:rsidRDefault="00D36BDB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a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9626203" w14:textId="30C398CA" w:rsidR="00D36BDB" w:rsidRPr="00E77224" w:rsidRDefault="00D36BDB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D5012F" w14:textId="2E31038F" w:rsidR="00D36BDB" w:rsidRPr="00E77224" w:rsidRDefault="00D36BDB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529B3FF7" w14:textId="0DD4E05D" w:rsidR="00D36BDB" w:rsidRPr="00E77224" w:rsidRDefault="00D36BDB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, 1 = Male, 0 = Female</w:t>
            </w:r>
          </w:p>
        </w:tc>
      </w:tr>
      <w:tr w:rsidR="00E77224" w:rsidRPr="00E77224" w14:paraId="72131970" w14:textId="77777777" w:rsidTr="0054046D">
        <w:tc>
          <w:tcPr>
            <w:tcW w:w="1985" w:type="dxa"/>
            <w:tcBorders>
              <w:top w:val="nil"/>
              <w:bottom w:val="nil"/>
            </w:tcBorders>
          </w:tcPr>
          <w:p w14:paraId="3C20EB12" w14:textId="77777777" w:rsidR="00D36BDB" w:rsidRPr="00E77224" w:rsidRDefault="00D36BDB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a3</w:t>
            </w:r>
          </w:p>
          <w:p w14:paraId="49201DAD" w14:textId="4FBB737E" w:rsidR="006B4755" w:rsidRPr="00E77224" w:rsidRDefault="00D36BDB" w:rsidP="00FB3178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a4</w:t>
            </w:r>
          </w:p>
          <w:p w14:paraId="67E45528" w14:textId="701F5587" w:rsidR="00D36BDB" w:rsidRPr="00E77224" w:rsidRDefault="00D36BDB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a5</w:t>
            </w:r>
          </w:p>
          <w:p w14:paraId="3EF2AECE" w14:textId="551C22EE" w:rsidR="00D36BDB" w:rsidRPr="00E77224" w:rsidRDefault="00D36BDB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a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B888B1C" w14:textId="189F8017" w:rsidR="00D36BDB" w:rsidRPr="00E77224" w:rsidRDefault="00D36BDB" w:rsidP="0054046D">
            <w:pPr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  <w:p w14:paraId="1863F8C9" w14:textId="654A91BF" w:rsidR="006B4755" w:rsidRPr="00E77224" w:rsidRDefault="00D36BDB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level</w:t>
            </w:r>
          </w:p>
          <w:p w14:paraId="5712E822" w14:textId="4E4C0133" w:rsidR="00D36BDB" w:rsidRPr="00E77224" w:rsidRDefault="00D36BDB" w:rsidP="0054046D">
            <w:pPr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  <w:p w14:paraId="7F28F93C" w14:textId="2C8C5616" w:rsidR="00D36BDB" w:rsidRPr="00E77224" w:rsidRDefault="00D36BDB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1EE8248" w14:textId="77777777" w:rsidR="00D36BDB" w:rsidRPr="00E77224" w:rsidRDefault="00D36BDB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1627BF30" w14:textId="77777777" w:rsidR="00D36BDB" w:rsidRPr="00E77224" w:rsidRDefault="006B4755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, 1= Single, 0 = Married</w:t>
            </w:r>
          </w:p>
          <w:p w14:paraId="4702897A" w14:textId="4EF1566C" w:rsidR="006B4755" w:rsidRPr="00E77224" w:rsidRDefault="006B4755" w:rsidP="0054046D">
            <w:pPr>
              <w:ind w:left="180" w:hangingChars="100" w:hanging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</w:t>
            </w:r>
            <w:r w:rsidR="00BF2147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54046D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4046D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Illiterate</w:t>
            </w:r>
            <w:r w:rsidR="00FB3178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4046D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Primary school</w:t>
            </w:r>
            <w:r w:rsidR="00FB3178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54046D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= 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high schoo</w:t>
            </w:r>
            <w:r w:rsidR="0054046D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="00FB3178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54046D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= 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school and above</w:t>
            </w:r>
          </w:p>
          <w:p w14:paraId="58764A1C" w14:textId="36AD4A14" w:rsidR="006B4755" w:rsidRPr="00E77224" w:rsidRDefault="006B4755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tegorical, </w:t>
            </w:r>
            <w:r w:rsidR="00FB3178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= Non-smoke</w:t>
            </w:r>
            <w:r w:rsidR="006C5CE0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FB3178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B3178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Current smoker, 2= Former smoker</w:t>
            </w:r>
          </w:p>
          <w:p w14:paraId="1608FE5E" w14:textId="244AB9B4" w:rsidR="006B4755" w:rsidRPr="00E77224" w:rsidRDefault="006B4755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</w:t>
            </w:r>
            <w:r w:rsidR="00FB3178" w:rsidRPr="00E77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="00FB3178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B3178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Non-drinker, 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B3178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Current drinker, 2 = Former drinker</w:t>
            </w:r>
          </w:p>
        </w:tc>
      </w:tr>
      <w:tr w:rsidR="00E77224" w:rsidRPr="00E77224" w14:paraId="5020C456" w14:textId="77777777" w:rsidTr="0054046D">
        <w:tc>
          <w:tcPr>
            <w:tcW w:w="1985" w:type="dxa"/>
            <w:tcBorders>
              <w:top w:val="nil"/>
              <w:bottom w:val="nil"/>
            </w:tcBorders>
          </w:tcPr>
          <w:p w14:paraId="22A23C1F" w14:textId="5A5E0E4C" w:rsidR="00D36BDB" w:rsidRPr="00E77224" w:rsidRDefault="00D36BDB" w:rsidP="0054046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inical examination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495E4C7" w14:textId="77777777" w:rsidR="00D36BDB" w:rsidRPr="00E77224" w:rsidRDefault="00D36BDB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4E93107" w14:textId="3E56D77E" w:rsidR="00D36BDB" w:rsidRPr="00E77224" w:rsidRDefault="00D36BDB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410AA31F" w14:textId="77777777" w:rsidR="00D36BDB" w:rsidRPr="00E77224" w:rsidRDefault="00D36BDB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77224" w:rsidRPr="00E77224" w14:paraId="38290712" w14:textId="77777777" w:rsidTr="0054046D">
        <w:tc>
          <w:tcPr>
            <w:tcW w:w="1985" w:type="dxa"/>
            <w:tcBorders>
              <w:top w:val="nil"/>
              <w:bottom w:val="nil"/>
            </w:tcBorders>
          </w:tcPr>
          <w:p w14:paraId="5DD44E71" w14:textId="694159BE" w:rsidR="00D36BDB" w:rsidRPr="00E77224" w:rsidRDefault="00D36BDB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90B247A" w14:textId="14E2A7AB" w:rsidR="00D36BDB" w:rsidRPr="00E77224" w:rsidRDefault="00D36BDB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sion dysfunctio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4D22FE6" w14:textId="25765E44" w:rsidR="00D36BDB" w:rsidRPr="00E77224" w:rsidRDefault="00D36BDB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sion dysfunction</w:t>
            </w: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7E846524" w14:textId="2539D126" w:rsidR="00D36BDB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, 1 = Yes, 0 = No</w:t>
            </w:r>
          </w:p>
        </w:tc>
      </w:tr>
      <w:tr w:rsidR="00E77224" w:rsidRPr="00E77224" w14:paraId="6D4BAF92" w14:textId="77777777" w:rsidTr="0054046D">
        <w:tc>
          <w:tcPr>
            <w:tcW w:w="1985" w:type="dxa"/>
            <w:tcBorders>
              <w:top w:val="nil"/>
              <w:bottom w:val="nil"/>
            </w:tcBorders>
          </w:tcPr>
          <w:p w14:paraId="22A662FD" w14:textId="77777777" w:rsidR="00BF2147" w:rsidRPr="00E77224" w:rsidRDefault="00BF2147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2</w:t>
            </w:r>
          </w:p>
          <w:p w14:paraId="19011415" w14:textId="0C0ED6C4" w:rsidR="00BF2147" w:rsidRPr="00E77224" w:rsidRDefault="00BF2147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A553F30" w14:textId="77777777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ing dysfunction</w:t>
            </w:r>
          </w:p>
          <w:p w14:paraId="06E0B09E" w14:textId="49646C11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nation dysfunctio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D40FA93" w14:textId="4B834AFD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ing dysfunction</w:t>
            </w:r>
          </w:p>
          <w:p w14:paraId="596C3B99" w14:textId="77A204CC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nation dysfunction</w:t>
            </w: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3E7C9E09" w14:textId="77777777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, 1 = Yes, 0 = No</w:t>
            </w:r>
          </w:p>
          <w:p w14:paraId="283751D9" w14:textId="436B3780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, 1 = Yes, 0 = No</w:t>
            </w:r>
          </w:p>
        </w:tc>
      </w:tr>
      <w:tr w:rsidR="00E77224" w:rsidRPr="00E77224" w14:paraId="7E52B8A2" w14:textId="77777777" w:rsidTr="0054046D">
        <w:trPr>
          <w:trHeight w:val="1010"/>
        </w:trPr>
        <w:tc>
          <w:tcPr>
            <w:tcW w:w="1985" w:type="dxa"/>
            <w:tcBorders>
              <w:top w:val="nil"/>
              <w:bottom w:val="nil"/>
            </w:tcBorders>
          </w:tcPr>
          <w:p w14:paraId="3842A186" w14:textId="13963981" w:rsidR="00BF2147" w:rsidRPr="00E77224" w:rsidRDefault="00BF2147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4</w:t>
            </w:r>
          </w:p>
          <w:p w14:paraId="7677BC4B" w14:textId="055976C6" w:rsidR="00BF2147" w:rsidRPr="00E77224" w:rsidRDefault="00BF2147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5</w:t>
            </w:r>
          </w:p>
          <w:p w14:paraId="0B9B67A8" w14:textId="0EF9194F" w:rsidR="00BF2147" w:rsidRPr="00E77224" w:rsidRDefault="00BF2147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32D01AF" w14:textId="47F340F1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L</w:t>
            </w:r>
          </w:p>
          <w:p w14:paraId="693106D6" w14:textId="77777777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ression</w:t>
            </w:r>
          </w:p>
          <w:p w14:paraId="76B76AC4" w14:textId="6CBA4754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tritional statu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6C2D10" w14:textId="74E455AB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L</w:t>
            </w:r>
          </w:p>
          <w:p w14:paraId="3D557BCF" w14:textId="3033E35F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ression</w:t>
            </w:r>
          </w:p>
          <w:p w14:paraId="63E455FF" w14:textId="25AACED3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tritional status</w:t>
            </w: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3B43A678" w14:textId="6A566F7C" w:rsidR="00BF2147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50"/>
            <w:bookmarkStart w:id="1" w:name="OLE_LINK51"/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inuous, </w:t>
            </w:r>
            <w:bookmarkEnd w:id="0"/>
            <w:bookmarkEnd w:id="1"/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BF2147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sured using the BI</w:t>
            </w:r>
          </w:p>
          <w:p w14:paraId="05866D00" w14:textId="338086A4" w:rsidR="00BF2147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, m</w:t>
            </w:r>
            <w:r w:rsidR="00BF2147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sured using the GDS15</w:t>
            </w:r>
          </w:p>
          <w:p w14:paraId="49C3F9CB" w14:textId="10383855" w:rsidR="00BF2147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, m</w:t>
            </w:r>
            <w:r w:rsidR="00BF2147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sured using the MNA-SF</w:t>
            </w:r>
          </w:p>
        </w:tc>
      </w:tr>
      <w:tr w:rsidR="00E77224" w:rsidRPr="00E77224" w14:paraId="441B25F7" w14:textId="77777777" w:rsidTr="0054046D">
        <w:trPr>
          <w:trHeight w:val="298"/>
        </w:trPr>
        <w:tc>
          <w:tcPr>
            <w:tcW w:w="1985" w:type="dxa"/>
            <w:tcBorders>
              <w:top w:val="nil"/>
              <w:bottom w:val="nil"/>
            </w:tcBorders>
          </w:tcPr>
          <w:p w14:paraId="712E0235" w14:textId="4C34F351" w:rsidR="00BF2147" w:rsidRPr="00E77224" w:rsidRDefault="00BF2147" w:rsidP="0054046D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D17AB29" w14:textId="025EBE6B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eeping dysfunctio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00DF9C4" w14:textId="77777777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1333C50C" w14:textId="1BB4CE5D" w:rsidR="00BF2147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, 1 = Yes, 0 = No</w:t>
            </w:r>
          </w:p>
        </w:tc>
      </w:tr>
      <w:tr w:rsidR="00E77224" w:rsidRPr="00E77224" w14:paraId="5C1D6AC9" w14:textId="77777777" w:rsidTr="0054046D">
        <w:trPr>
          <w:trHeight w:val="298"/>
        </w:trPr>
        <w:tc>
          <w:tcPr>
            <w:tcW w:w="1985" w:type="dxa"/>
            <w:tcBorders>
              <w:top w:val="nil"/>
              <w:bottom w:val="nil"/>
            </w:tcBorders>
          </w:tcPr>
          <w:p w14:paraId="52E17DBE" w14:textId="5AE5FAD2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FA1B100" w14:textId="4E953A53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Defecation dysfunctio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101D2C" w14:textId="77777777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2A3C0876" w14:textId="025D96B6" w:rsidR="00BF2147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, 1 = Yes, 0 = No</w:t>
            </w:r>
          </w:p>
        </w:tc>
      </w:tr>
      <w:tr w:rsidR="00E77224" w:rsidRPr="00E77224" w14:paraId="653D837F" w14:textId="77777777" w:rsidTr="0054046D">
        <w:trPr>
          <w:trHeight w:val="298"/>
        </w:trPr>
        <w:tc>
          <w:tcPr>
            <w:tcW w:w="1985" w:type="dxa"/>
            <w:tcBorders>
              <w:top w:val="nil"/>
              <w:bottom w:val="nil"/>
            </w:tcBorders>
          </w:tcPr>
          <w:p w14:paraId="6EA12F1B" w14:textId="6CE38394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899230F" w14:textId="3339D944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Handgrip strength</w:t>
            </w:r>
            <w:r w:rsidR="00E261BF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 xml:space="preserve"> (kg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5E2C0DA" w14:textId="77777777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470D5332" w14:textId="38010319" w:rsidR="00BF2147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</w:tr>
      <w:tr w:rsidR="00E77224" w:rsidRPr="00E77224" w14:paraId="044D5616" w14:textId="77777777" w:rsidTr="0054046D">
        <w:trPr>
          <w:trHeight w:val="298"/>
        </w:trPr>
        <w:tc>
          <w:tcPr>
            <w:tcW w:w="1985" w:type="dxa"/>
            <w:tcBorders>
              <w:top w:val="nil"/>
              <w:bottom w:val="nil"/>
            </w:tcBorders>
          </w:tcPr>
          <w:p w14:paraId="586946B0" w14:textId="615819B8" w:rsidR="00BF2147" w:rsidRPr="00E77224" w:rsidRDefault="00BF2147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1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9C9B7E3" w14:textId="14E3C7F8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IADL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AA05329" w14:textId="77777777" w:rsidR="00BF2147" w:rsidRPr="00E77224" w:rsidRDefault="00BF2147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63A3219C" w14:textId="12BEEADB" w:rsidR="00BF2147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, measured using the</w:t>
            </w:r>
            <w:r w:rsidR="0079728A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ADL</w:t>
            </w:r>
          </w:p>
        </w:tc>
      </w:tr>
      <w:tr w:rsidR="00E77224" w:rsidRPr="00E77224" w14:paraId="5858CBEB" w14:textId="77777777" w:rsidTr="0054046D">
        <w:trPr>
          <w:trHeight w:val="298"/>
        </w:trPr>
        <w:tc>
          <w:tcPr>
            <w:tcW w:w="1985" w:type="dxa"/>
            <w:tcBorders>
              <w:top w:val="nil"/>
              <w:bottom w:val="nil"/>
            </w:tcBorders>
          </w:tcPr>
          <w:p w14:paraId="690C8A5C" w14:textId="4E9AB086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1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124D05A" w14:textId="6810949D" w:rsidR="003374CA" w:rsidRPr="00E77224" w:rsidRDefault="003374CA" w:rsidP="0054046D">
            <w:pPr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Cognitive functio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C59D9E0" w14:textId="77777777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3E081D4C" w14:textId="08A7E183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, measured using the</w:t>
            </w:r>
            <w:r w:rsidR="00FB3178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ini-Cog</w:t>
            </w:r>
          </w:p>
        </w:tc>
      </w:tr>
      <w:tr w:rsidR="00E77224" w:rsidRPr="00E77224" w14:paraId="32CE8EBE" w14:textId="77777777" w:rsidTr="0054046D">
        <w:trPr>
          <w:trHeight w:val="298"/>
        </w:trPr>
        <w:tc>
          <w:tcPr>
            <w:tcW w:w="1985" w:type="dxa"/>
            <w:tcBorders>
              <w:top w:val="nil"/>
              <w:bottom w:val="nil"/>
            </w:tcBorders>
          </w:tcPr>
          <w:p w14:paraId="54F838F4" w14:textId="32507907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1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1ADDAFC" w14:textId="65F9E932" w:rsidR="003374CA" w:rsidRPr="00E77224" w:rsidRDefault="003374CA" w:rsidP="0054046D">
            <w:pPr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BMI</w:t>
            </w:r>
            <w:r w:rsidR="006F4483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 xml:space="preserve"> (kg/m</w:t>
            </w:r>
            <w:r w:rsidR="006F4483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6F4483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B6C712" w14:textId="77777777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1FFFC8FE" w14:textId="27AAA991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cal</w:t>
            </w:r>
            <w:r w:rsidR="00E261BF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261BF" w:rsidRPr="00E77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E261BF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MI &lt;19</w:t>
            </w:r>
            <w:r w:rsidR="00E261BF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  <w:r w:rsidR="00E261BF" w:rsidRPr="00E77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E261BF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= 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≤BMI&lt;21</w:t>
            </w:r>
            <w:r w:rsidR="00E261BF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2 = 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≤BMI&lt;23</w:t>
            </w:r>
            <w:r w:rsidR="00E261BF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</w:t>
            </w:r>
            <w:r w:rsidR="00E261BF" w:rsidRPr="00E77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E261BF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= </w:t>
            </w: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MI≥23 </w:t>
            </w:r>
          </w:p>
        </w:tc>
      </w:tr>
      <w:tr w:rsidR="00E77224" w:rsidRPr="00E77224" w14:paraId="6B8DAA50" w14:textId="77777777" w:rsidTr="0054046D">
        <w:trPr>
          <w:trHeight w:val="298"/>
        </w:trPr>
        <w:tc>
          <w:tcPr>
            <w:tcW w:w="1985" w:type="dxa"/>
            <w:tcBorders>
              <w:top w:val="nil"/>
              <w:bottom w:val="nil"/>
            </w:tcBorders>
          </w:tcPr>
          <w:p w14:paraId="4ACF2403" w14:textId="6AA22D81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b13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7A5765D" w14:textId="525B2798" w:rsidR="003374CA" w:rsidRPr="00E77224" w:rsidRDefault="003374CA" w:rsidP="0054046D">
            <w:pPr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Number of medication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BA7725" w14:textId="77777777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1979AA79" w14:textId="7980FAE7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</w:tr>
      <w:tr w:rsidR="00E77224" w:rsidRPr="00E77224" w14:paraId="152B0442" w14:textId="77777777" w:rsidTr="0054046D">
        <w:trPr>
          <w:trHeight w:val="298"/>
        </w:trPr>
        <w:tc>
          <w:tcPr>
            <w:tcW w:w="1985" w:type="dxa"/>
            <w:tcBorders>
              <w:top w:val="nil"/>
              <w:bottom w:val="nil"/>
            </w:tcBorders>
          </w:tcPr>
          <w:p w14:paraId="11708CCF" w14:textId="355753E8" w:rsidR="003374CA" w:rsidRPr="00E77224" w:rsidRDefault="003374CA" w:rsidP="0054046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aboratory test results</w:t>
            </w:r>
          </w:p>
          <w:p w14:paraId="7F790816" w14:textId="77777777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 xml:space="preserve"> 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c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  <w:p w14:paraId="0B1306D4" w14:textId="77777777" w:rsidR="003374CA" w:rsidRPr="00E77224" w:rsidRDefault="003374CA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c</w:t>
            </w:r>
            <w:r w:rsidRPr="00E772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  <w:p w14:paraId="6B0D0AA1" w14:textId="77777777" w:rsidR="003374CA" w:rsidRPr="00E77224" w:rsidRDefault="003374CA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c3</w:t>
            </w:r>
          </w:p>
          <w:p w14:paraId="74881AE9" w14:textId="73CC8EDC" w:rsidR="003374CA" w:rsidRPr="00E77224" w:rsidRDefault="003374CA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c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9253994" w14:textId="77777777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581297" w14:textId="25C7F54E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erum albumin (g/L)</w:t>
            </w:r>
          </w:p>
          <w:p w14:paraId="0847EE3A" w14:textId="550A442F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 (g/L)</w:t>
            </w:r>
          </w:p>
          <w:p w14:paraId="4E9B1FC0" w14:textId="5347516A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Neutrophils</w:t>
            </w:r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EF40DB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10</w:t>
            </w:r>
            <w:r w:rsidR="00EF40DB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="00EF40DB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798B9CC4" w14:textId="39EBCD37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RBC</w:t>
            </w:r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EF40DB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10</w:t>
            </w:r>
            <w:r w:rsidR="00EF40DB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2</w:t>
            </w:r>
            <w:r w:rsidR="00EF40DB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D43C2D6" w14:textId="7587E5E6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A0204B1" w14:textId="274109BC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erum albumin (g/L)</w:t>
            </w:r>
          </w:p>
          <w:p w14:paraId="247D458C" w14:textId="6176683B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 (g/L)</w:t>
            </w: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1020A681" w14:textId="77777777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5853344A" w14:textId="1B2DF66E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ontinuous</w:t>
            </w:r>
          </w:p>
          <w:p w14:paraId="14B97D4B" w14:textId="0F3A634E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7C9486C9" w14:textId="7E63B256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74E1CAB9" w14:textId="6D69FCDE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</w:tr>
      <w:tr w:rsidR="00E77224" w:rsidRPr="00E77224" w14:paraId="4C076E4F" w14:textId="77777777" w:rsidTr="0054046D">
        <w:trPr>
          <w:trHeight w:val="298"/>
        </w:trPr>
        <w:tc>
          <w:tcPr>
            <w:tcW w:w="1985" w:type="dxa"/>
            <w:tcBorders>
              <w:top w:val="nil"/>
              <w:bottom w:val="nil"/>
            </w:tcBorders>
          </w:tcPr>
          <w:p w14:paraId="09B2E55A" w14:textId="77777777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 x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c5</w:t>
            </w:r>
          </w:p>
          <w:p w14:paraId="7BB6F822" w14:textId="333C7AF9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c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0AA7E5F" w14:textId="52358B92" w:rsidR="003374CA" w:rsidRPr="00E77224" w:rsidRDefault="003374CA" w:rsidP="0054046D">
            <w:pPr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WBC</w:t>
            </w:r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EF40DB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10</w:t>
            </w:r>
            <w:r w:rsidR="00EF40DB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="00EF40DB"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55A26F7" w14:textId="38968A01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Serum potassium</w:t>
            </w:r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 xml:space="preserve"> (mmol/L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9599E3" w14:textId="77777777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gridSpan w:val="2"/>
            <w:tcBorders>
              <w:top w:val="nil"/>
              <w:bottom w:val="nil"/>
            </w:tcBorders>
          </w:tcPr>
          <w:p w14:paraId="24D39044" w14:textId="0470EBB5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2C3D703C" w14:textId="112671B0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</w:tr>
      <w:tr w:rsidR="00E77224" w:rsidRPr="00E77224" w14:paraId="47615E94" w14:textId="77777777" w:rsidTr="0054046D">
        <w:trPr>
          <w:trHeight w:val="298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BAB57F3" w14:textId="77777777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c7</w:t>
            </w:r>
          </w:p>
          <w:p w14:paraId="5487ECCE" w14:textId="77777777" w:rsidR="003374CA" w:rsidRPr="00E77224" w:rsidRDefault="003374CA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c8</w:t>
            </w:r>
          </w:p>
          <w:p w14:paraId="1BC89610" w14:textId="77777777" w:rsidR="003374CA" w:rsidRPr="00E77224" w:rsidRDefault="003374CA" w:rsidP="0054046D">
            <w:pPr>
              <w:ind w:firstLineChars="50" w:firstLine="9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c9</w:t>
            </w:r>
          </w:p>
          <w:p w14:paraId="44B5E488" w14:textId="23657F92" w:rsidR="003374CA" w:rsidRPr="00E77224" w:rsidRDefault="003374CA" w:rsidP="0054046D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x</w:t>
            </w:r>
            <w:r w:rsidRPr="00E7722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bscript"/>
              </w:rPr>
              <w:t>c10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F05DCDF" w14:textId="20F31583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Serum sodium</w:t>
            </w:r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 xml:space="preserve"> (mmol/L)</w:t>
            </w:r>
          </w:p>
          <w:p w14:paraId="2828FA43" w14:textId="432D5752" w:rsidR="003374CA" w:rsidRPr="00E77224" w:rsidRDefault="003374CA" w:rsidP="0054046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Blood urea nitrogen</w:t>
            </w:r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 xml:space="preserve"> (mmol/L)</w:t>
            </w:r>
          </w:p>
          <w:p w14:paraId="1E18F67B" w14:textId="578A9B03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Creatinine</w:t>
            </w:r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  <w:p w14:paraId="110D02F6" w14:textId="576379DD" w:rsidR="003374CA" w:rsidRPr="00E77224" w:rsidRDefault="003374CA" w:rsidP="005404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>C-reactive protein</w:t>
            </w:r>
            <w:r w:rsidR="00EF40DB" w:rsidRPr="00E77224">
              <w:rPr>
                <w:rFonts w:ascii="Times New Roman" w:eastAsia="Songti SC" w:hAnsi="Times New Roman" w:cs="Times New Roman"/>
                <w:color w:val="000000" w:themeColor="text1"/>
                <w:sz w:val="18"/>
                <w:szCs w:val="18"/>
              </w:rPr>
              <w:t xml:space="preserve"> (mg/L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B374AC5" w14:textId="77777777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  <w:gridSpan w:val="2"/>
            <w:tcBorders>
              <w:top w:val="nil"/>
              <w:bottom w:val="single" w:sz="4" w:space="0" w:color="auto"/>
            </w:tcBorders>
          </w:tcPr>
          <w:p w14:paraId="64F04BA3" w14:textId="6BA2A0DA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2171E79E" w14:textId="321BF9E0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119B96AB" w14:textId="23889C33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  <w:p w14:paraId="533C3245" w14:textId="1E4B10E1" w:rsidR="003374CA" w:rsidRPr="00E77224" w:rsidRDefault="003374CA" w:rsidP="0054046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7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</w:tr>
    </w:tbl>
    <w:p w14:paraId="77EC6486" w14:textId="01A158F6" w:rsidR="003D13F2" w:rsidRPr="00E77224" w:rsidRDefault="00F10DA5">
      <w:pPr>
        <w:rPr>
          <w:rFonts w:ascii="Times New Roman" w:hAnsi="Times New Roman" w:cs="Times New Roman"/>
          <w:color w:val="000000" w:themeColor="text1"/>
          <w:szCs w:val="21"/>
        </w:rPr>
      </w:pPr>
      <w:r w:rsidRPr="00E77224">
        <w:rPr>
          <w:rFonts w:ascii="Times New Roman" w:hAnsi="Times New Roman" w:cs="Times New Roman" w:hint="eastAsia"/>
          <w:color w:val="000000" w:themeColor="text1"/>
          <w:szCs w:val="21"/>
        </w:rPr>
        <w:t>Abbreviations</w:t>
      </w:r>
      <w:r w:rsidRPr="00E77224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592310" w:rsidRPr="00E77224">
        <w:rPr>
          <w:rFonts w:ascii="Times New Roman" w:hAnsi="Times New Roman" w:cs="Times New Roman"/>
          <w:color w:val="000000" w:themeColor="text1"/>
          <w:szCs w:val="21"/>
        </w:rPr>
        <w:t>ADL, Activities of daily living;</w:t>
      </w:r>
      <w:r w:rsidR="00846A7E" w:rsidRPr="00E77224">
        <w:rPr>
          <w:rFonts w:ascii="Times New Roman" w:hAnsi="Times New Roman" w:cs="Times New Roman"/>
          <w:color w:val="000000" w:themeColor="text1"/>
          <w:szCs w:val="21"/>
        </w:rPr>
        <w:t xml:space="preserve"> BI,</w:t>
      </w:r>
      <w:r w:rsidR="00592310" w:rsidRPr="00E7722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46A7E" w:rsidRPr="00E77224">
        <w:rPr>
          <w:rFonts w:ascii="Times New Roman" w:hAnsi="Times New Roman" w:cs="Times New Roman"/>
          <w:color w:val="000000" w:themeColor="text1"/>
          <w:szCs w:val="21"/>
        </w:rPr>
        <w:t xml:space="preserve">Barthel Index; </w:t>
      </w:r>
      <w:r w:rsidR="00592310" w:rsidRPr="00E77224">
        <w:rPr>
          <w:rFonts w:ascii="Times New Roman" w:hAnsi="Times New Roman" w:cs="Times New Roman"/>
          <w:color w:val="000000" w:themeColor="text1"/>
          <w:szCs w:val="21"/>
        </w:rPr>
        <w:t>GDS15, Geriatric Depression Scale 15; MNA-SF, Mini Nutritional Assessment Short-Form</w:t>
      </w:r>
      <w:r w:rsidR="00EB4502" w:rsidRPr="00E77224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D36BDB" w:rsidRPr="00E77224">
        <w:rPr>
          <w:rFonts w:ascii="Times New Roman" w:eastAsia="Songti SC" w:hAnsi="Times New Roman" w:cs="Times New Roman"/>
          <w:color w:val="000000" w:themeColor="text1"/>
          <w:szCs w:val="21"/>
        </w:rPr>
        <w:t xml:space="preserve">IADL, </w:t>
      </w:r>
      <w:r w:rsidR="0079728A" w:rsidRPr="00E77224">
        <w:rPr>
          <w:rFonts w:ascii="Times New Roman" w:hAnsi="Times New Roman" w:cs="Times New Roman"/>
          <w:color w:val="000000" w:themeColor="text1"/>
          <w:szCs w:val="21"/>
        </w:rPr>
        <w:t>The Instrumental Activities of Daily Living Scale</w:t>
      </w:r>
      <w:r w:rsidR="00EB4502" w:rsidRPr="00E77224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EB4502" w:rsidRPr="00E77224">
        <w:rPr>
          <w:rFonts w:ascii="Times New Roman" w:eastAsia="Songti SC" w:hAnsi="Times New Roman" w:cs="Times New Roman"/>
          <w:color w:val="000000" w:themeColor="text1"/>
          <w:szCs w:val="21"/>
        </w:rPr>
        <w:t xml:space="preserve">RBC, red blood cell; WBC, white blood cell; BMI, body mass index. </w:t>
      </w:r>
    </w:p>
    <w:p w14:paraId="4A394C1D" w14:textId="0CDD3C25" w:rsidR="009640BA" w:rsidRPr="00E77224" w:rsidRDefault="002C1EEC">
      <w:pPr>
        <w:rPr>
          <w:rFonts w:ascii="Times New Roman" w:hAnsi="Times New Roman" w:cs="Times New Roman"/>
          <w:color w:val="000000" w:themeColor="text1"/>
          <w:szCs w:val="21"/>
        </w:rPr>
      </w:pPr>
      <w:r w:rsidRPr="00E77224">
        <w:rPr>
          <w:rFonts w:ascii="Times New Roman" w:hAnsi="Times New Roman" w:cs="Times New Roman" w:hint="eastAsia"/>
          <w:color w:val="000000" w:themeColor="text1"/>
          <w:szCs w:val="21"/>
        </w:rPr>
        <w:t>N</w:t>
      </w:r>
      <w:r w:rsidRPr="00E77224">
        <w:rPr>
          <w:rFonts w:ascii="Times New Roman" w:hAnsi="Times New Roman" w:cs="Times New Roman"/>
          <w:color w:val="000000" w:themeColor="text1"/>
          <w:szCs w:val="21"/>
        </w:rPr>
        <w:t xml:space="preserve">otes: According to a literature review and </w:t>
      </w:r>
      <w:r w:rsidR="003A41BD" w:rsidRPr="00E77224">
        <w:rPr>
          <w:rFonts w:ascii="Times New Roman" w:hAnsi="Times New Roman" w:cs="Times New Roman"/>
          <w:color w:val="000000" w:themeColor="text1"/>
          <w:szCs w:val="21"/>
        </w:rPr>
        <w:t xml:space="preserve">previous </w:t>
      </w:r>
      <w:r w:rsidRPr="00E77224">
        <w:rPr>
          <w:rFonts w:ascii="Times New Roman" w:hAnsi="Times New Roman" w:cs="Times New Roman"/>
          <w:color w:val="000000" w:themeColor="text1"/>
          <w:szCs w:val="21"/>
        </w:rPr>
        <w:t>clinical practice, 29 candidate predictors were selected from the SGSE database for the 2194 inpatient derivation cohort.</w:t>
      </w:r>
    </w:p>
    <w:p w14:paraId="66A8C4FF" w14:textId="739A6A03" w:rsidR="009640BA" w:rsidRPr="00E77224" w:rsidRDefault="009640B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5E1ED34" w14:textId="47559DF6" w:rsidR="009640BA" w:rsidRPr="00E77224" w:rsidRDefault="009640B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A99B771" w14:textId="361F320F" w:rsidR="009640BA" w:rsidRPr="00E77224" w:rsidRDefault="009640B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5D03247" w14:textId="7F25BCE8" w:rsidR="009640BA" w:rsidRPr="00E77224" w:rsidRDefault="009640B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5CD1ECB" w14:textId="09233E2C" w:rsidR="009640BA" w:rsidRPr="00E77224" w:rsidRDefault="009640B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814CB18" w14:textId="40C01888" w:rsidR="009640BA" w:rsidRPr="00E77224" w:rsidRDefault="009640B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479F7D1" w14:textId="7624E1AB" w:rsidR="009640BA" w:rsidRPr="00E77224" w:rsidRDefault="009640B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FF247AA" w14:textId="77777777" w:rsidR="009640BA" w:rsidRPr="00E77224" w:rsidRDefault="009640B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47D7A74" w14:textId="1CCF95B3" w:rsidR="009640BA" w:rsidRPr="00E77224" w:rsidRDefault="009640B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2AEBA88" w14:textId="187CE7C8" w:rsidR="009640BA" w:rsidRPr="00E77224" w:rsidRDefault="009640BA">
      <w:pPr>
        <w:rPr>
          <w:rFonts w:ascii="Times New Roman" w:hAnsi="Times New Roman" w:cs="Times New Roman"/>
          <w:color w:val="000000" w:themeColor="text1"/>
          <w:szCs w:val="21"/>
        </w:rPr>
      </w:pPr>
      <w:r w:rsidRPr="00E77224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0AD49629" w14:textId="77777777" w:rsidR="009640BA" w:rsidRPr="00E77224" w:rsidRDefault="009640BA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9640BA" w:rsidRPr="00E77224" w:rsidSect="0085039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EC8946" w14:textId="77777777" w:rsidR="00222364" w:rsidRDefault="00222364" w:rsidP="00AB61AE">
      <w:r>
        <w:separator/>
      </w:r>
    </w:p>
  </w:endnote>
  <w:endnote w:type="continuationSeparator" w:id="0">
    <w:p w14:paraId="4E9B1FCE" w14:textId="77777777" w:rsidR="00222364" w:rsidRDefault="00222364" w:rsidP="00AB6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EFD2BB" w14:textId="77777777" w:rsidR="00222364" w:rsidRDefault="00222364" w:rsidP="00AB61AE">
      <w:r>
        <w:separator/>
      </w:r>
    </w:p>
  </w:footnote>
  <w:footnote w:type="continuationSeparator" w:id="0">
    <w:p w14:paraId="1927F800" w14:textId="77777777" w:rsidR="00222364" w:rsidRDefault="00222364" w:rsidP="00AB6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3F2"/>
    <w:rsid w:val="00003251"/>
    <w:rsid w:val="00004693"/>
    <w:rsid w:val="0001211E"/>
    <w:rsid w:val="00012E5B"/>
    <w:rsid w:val="00014556"/>
    <w:rsid w:val="000161AF"/>
    <w:rsid w:val="0001745E"/>
    <w:rsid w:val="00020AEF"/>
    <w:rsid w:val="00042866"/>
    <w:rsid w:val="000742FD"/>
    <w:rsid w:val="000750D0"/>
    <w:rsid w:val="00092264"/>
    <w:rsid w:val="000932CF"/>
    <w:rsid w:val="000B6903"/>
    <w:rsid w:val="000C0A45"/>
    <w:rsid w:val="000D27D6"/>
    <w:rsid w:val="000D6A56"/>
    <w:rsid w:val="000E269E"/>
    <w:rsid w:val="0011698C"/>
    <w:rsid w:val="00120F08"/>
    <w:rsid w:val="001357E7"/>
    <w:rsid w:val="00140662"/>
    <w:rsid w:val="00141A16"/>
    <w:rsid w:val="00157D9C"/>
    <w:rsid w:val="0017482B"/>
    <w:rsid w:val="00176FB3"/>
    <w:rsid w:val="00186953"/>
    <w:rsid w:val="00194F1A"/>
    <w:rsid w:val="001A4493"/>
    <w:rsid w:val="001B6A2F"/>
    <w:rsid w:val="001C667E"/>
    <w:rsid w:val="001D2A80"/>
    <w:rsid w:val="001E0016"/>
    <w:rsid w:val="001E4737"/>
    <w:rsid w:val="001F7B93"/>
    <w:rsid w:val="0020161B"/>
    <w:rsid w:val="00202BD9"/>
    <w:rsid w:val="002119F2"/>
    <w:rsid w:val="002178C7"/>
    <w:rsid w:val="00222364"/>
    <w:rsid w:val="00224111"/>
    <w:rsid w:val="00230A25"/>
    <w:rsid w:val="002500A0"/>
    <w:rsid w:val="00250B8E"/>
    <w:rsid w:val="00251798"/>
    <w:rsid w:val="00252849"/>
    <w:rsid w:val="00252EAD"/>
    <w:rsid w:val="00266774"/>
    <w:rsid w:val="00283270"/>
    <w:rsid w:val="00284440"/>
    <w:rsid w:val="0028680F"/>
    <w:rsid w:val="002877E0"/>
    <w:rsid w:val="002918B8"/>
    <w:rsid w:val="00295B05"/>
    <w:rsid w:val="002A5276"/>
    <w:rsid w:val="002A638C"/>
    <w:rsid w:val="002C142D"/>
    <w:rsid w:val="002C1EEC"/>
    <w:rsid w:val="002C76AD"/>
    <w:rsid w:val="002D02BD"/>
    <w:rsid w:val="002D1711"/>
    <w:rsid w:val="002D6ED7"/>
    <w:rsid w:val="002E7863"/>
    <w:rsid w:val="002E7B86"/>
    <w:rsid w:val="002F61A0"/>
    <w:rsid w:val="002F624A"/>
    <w:rsid w:val="00304C44"/>
    <w:rsid w:val="00307C5B"/>
    <w:rsid w:val="00313A74"/>
    <w:rsid w:val="00314953"/>
    <w:rsid w:val="003158B5"/>
    <w:rsid w:val="00334DA4"/>
    <w:rsid w:val="003374CA"/>
    <w:rsid w:val="00344777"/>
    <w:rsid w:val="00345350"/>
    <w:rsid w:val="00345EF2"/>
    <w:rsid w:val="0035147D"/>
    <w:rsid w:val="00356749"/>
    <w:rsid w:val="00362C79"/>
    <w:rsid w:val="0036724A"/>
    <w:rsid w:val="003729F5"/>
    <w:rsid w:val="00374A33"/>
    <w:rsid w:val="00383991"/>
    <w:rsid w:val="00385636"/>
    <w:rsid w:val="003A41BD"/>
    <w:rsid w:val="003A5380"/>
    <w:rsid w:val="003C3BE4"/>
    <w:rsid w:val="003D13F2"/>
    <w:rsid w:val="003D2DC9"/>
    <w:rsid w:val="003E0A22"/>
    <w:rsid w:val="003F32D7"/>
    <w:rsid w:val="003F7E2B"/>
    <w:rsid w:val="00402761"/>
    <w:rsid w:val="004124E8"/>
    <w:rsid w:val="00415CA1"/>
    <w:rsid w:val="0042394A"/>
    <w:rsid w:val="0044380B"/>
    <w:rsid w:val="004554DC"/>
    <w:rsid w:val="0046762C"/>
    <w:rsid w:val="00472C50"/>
    <w:rsid w:val="00486DF7"/>
    <w:rsid w:val="004A79D1"/>
    <w:rsid w:val="004B676C"/>
    <w:rsid w:val="004B6F51"/>
    <w:rsid w:val="004C3518"/>
    <w:rsid w:val="004C630B"/>
    <w:rsid w:val="004E238A"/>
    <w:rsid w:val="00501552"/>
    <w:rsid w:val="005156A5"/>
    <w:rsid w:val="005354DC"/>
    <w:rsid w:val="00535865"/>
    <w:rsid w:val="00535E22"/>
    <w:rsid w:val="0054046D"/>
    <w:rsid w:val="00544FD8"/>
    <w:rsid w:val="0055669F"/>
    <w:rsid w:val="005630CD"/>
    <w:rsid w:val="00577DD5"/>
    <w:rsid w:val="00586453"/>
    <w:rsid w:val="00587526"/>
    <w:rsid w:val="00592310"/>
    <w:rsid w:val="005B5745"/>
    <w:rsid w:val="005C3E74"/>
    <w:rsid w:val="005D1551"/>
    <w:rsid w:val="005D23E4"/>
    <w:rsid w:val="005D2601"/>
    <w:rsid w:val="005D7D22"/>
    <w:rsid w:val="005E0AEF"/>
    <w:rsid w:val="00600B05"/>
    <w:rsid w:val="00602E9B"/>
    <w:rsid w:val="00611573"/>
    <w:rsid w:val="00620534"/>
    <w:rsid w:val="006230E6"/>
    <w:rsid w:val="0063180A"/>
    <w:rsid w:val="00633C92"/>
    <w:rsid w:val="00645E7F"/>
    <w:rsid w:val="006573E3"/>
    <w:rsid w:val="006578AA"/>
    <w:rsid w:val="0067023A"/>
    <w:rsid w:val="0067173F"/>
    <w:rsid w:val="00676589"/>
    <w:rsid w:val="0068771F"/>
    <w:rsid w:val="00692DAA"/>
    <w:rsid w:val="006A0191"/>
    <w:rsid w:val="006A0E1F"/>
    <w:rsid w:val="006A4BDF"/>
    <w:rsid w:val="006B1A69"/>
    <w:rsid w:val="006B4755"/>
    <w:rsid w:val="006B6894"/>
    <w:rsid w:val="006C5B11"/>
    <w:rsid w:val="006C5CE0"/>
    <w:rsid w:val="006D4B2C"/>
    <w:rsid w:val="006E0C50"/>
    <w:rsid w:val="006E418F"/>
    <w:rsid w:val="006E4AC3"/>
    <w:rsid w:val="006F4483"/>
    <w:rsid w:val="006F6078"/>
    <w:rsid w:val="00704E61"/>
    <w:rsid w:val="007118CD"/>
    <w:rsid w:val="00715DC0"/>
    <w:rsid w:val="0073240C"/>
    <w:rsid w:val="00750E9C"/>
    <w:rsid w:val="007616F0"/>
    <w:rsid w:val="00786CD9"/>
    <w:rsid w:val="007928A2"/>
    <w:rsid w:val="00793BC6"/>
    <w:rsid w:val="0079660B"/>
    <w:rsid w:val="00796ACC"/>
    <w:rsid w:val="0079728A"/>
    <w:rsid w:val="007A1C8A"/>
    <w:rsid w:val="007B19CF"/>
    <w:rsid w:val="007B27CE"/>
    <w:rsid w:val="007B45F4"/>
    <w:rsid w:val="007C2472"/>
    <w:rsid w:val="007C352B"/>
    <w:rsid w:val="007C35E0"/>
    <w:rsid w:val="007E59A0"/>
    <w:rsid w:val="007E7717"/>
    <w:rsid w:val="007F0A66"/>
    <w:rsid w:val="008024AC"/>
    <w:rsid w:val="008079DE"/>
    <w:rsid w:val="008108FC"/>
    <w:rsid w:val="008136C2"/>
    <w:rsid w:val="0081465A"/>
    <w:rsid w:val="00820DD9"/>
    <w:rsid w:val="00831759"/>
    <w:rsid w:val="00841A67"/>
    <w:rsid w:val="00846A7E"/>
    <w:rsid w:val="00850390"/>
    <w:rsid w:val="00872641"/>
    <w:rsid w:val="00876B0D"/>
    <w:rsid w:val="008A0BD3"/>
    <w:rsid w:val="008A461D"/>
    <w:rsid w:val="008B4890"/>
    <w:rsid w:val="008B4C22"/>
    <w:rsid w:val="008B4DF2"/>
    <w:rsid w:val="008D794D"/>
    <w:rsid w:val="008E03E7"/>
    <w:rsid w:val="008E7706"/>
    <w:rsid w:val="008F062C"/>
    <w:rsid w:val="008F7AA6"/>
    <w:rsid w:val="00900C75"/>
    <w:rsid w:val="009049FC"/>
    <w:rsid w:val="00951051"/>
    <w:rsid w:val="009640BA"/>
    <w:rsid w:val="00996F0A"/>
    <w:rsid w:val="00997F10"/>
    <w:rsid w:val="009A5FBD"/>
    <w:rsid w:val="009B3959"/>
    <w:rsid w:val="009B5993"/>
    <w:rsid w:val="009C1BBB"/>
    <w:rsid w:val="009C6DDA"/>
    <w:rsid w:val="009D22B1"/>
    <w:rsid w:val="009D680D"/>
    <w:rsid w:val="009E0221"/>
    <w:rsid w:val="009E029F"/>
    <w:rsid w:val="009E3652"/>
    <w:rsid w:val="009F26CE"/>
    <w:rsid w:val="009F7034"/>
    <w:rsid w:val="00A1027C"/>
    <w:rsid w:val="00A11D1A"/>
    <w:rsid w:val="00A15ECA"/>
    <w:rsid w:val="00A32318"/>
    <w:rsid w:val="00A43673"/>
    <w:rsid w:val="00A5714C"/>
    <w:rsid w:val="00A61FC9"/>
    <w:rsid w:val="00A6468D"/>
    <w:rsid w:val="00A712F0"/>
    <w:rsid w:val="00A757B3"/>
    <w:rsid w:val="00A8219F"/>
    <w:rsid w:val="00A84054"/>
    <w:rsid w:val="00A9519A"/>
    <w:rsid w:val="00AB30DA"/>
    <w:rsid w:val="00AB61AE"/>
    <w:rsid w:val="00AD69E6"/>
    <w:rsid w:val="00AE1E77"/>
    <w:rsid w:val="00AE6D85"/>
    <w:rsid w:val="00AE6ED3"/>
    <w:rsid w:val="00B2461C"/>
    <w:rsid w:val="00B26202"/>
    <w:rsid w:val="00B30BB4"/>
    <w:rsid w:val="00B34EFA"/>
    <w:rsid w:val="00B45DDC"/>
    <w:rsid w:val="00B50F08"/>
    <w:rsid w:val="00B52BBC"/>
    <w:rsid w:val="00B575C2"/>
    <w:rsid w:val="00B6300C"/>
    <w:rsid w:val="00B64070"/>
    <w:rsid w:val="00B655EA"/>
    <w:rsid w:val="00B758B5"/>
    <w:rsid w:val="00B9462A"/>
    <w:rsid w:val="00B976C7"/>
    <w:rsid w:val="00BB0E3A"/>
    <w:rsid w:val="00BD1495"/>
    <w:rsid w:val="00BE1A79"/>
    <w:rsid w:val="00BE70C9"/>
    <w:rsid w:val="00BF2147"/>
    <w:rsid w:val="00BF549B"/>
    <w:rsid w:val="00C014B8"/>
    <w:rsid w:val="00C04700"/>
    <w:rsid w:val="00C23B25"/>
    <w:rsid w:val="00C314EE"/>
    <w:rsid w:val="00C45623"/>
    <w:rsid w:val="00C475F6"/>
    <w:rsid w:val="00C51580"/>
    <w:rsid w:val="00C56B9A"/>
    <w:rsid w:val="00C75E08"/>
    <w:rsid w:val="00CA2194"/>
    <w:rsid w:val="00CB63D3"/>
    <w:rsid w:val="00CB778E"/>
    <w:rsid w:val="00CC0F3E"/>
    <w:rsid w:val="00CC36BB"/>
    <w:rsid w:val="00CD3666"/>
    <w:rsid w:val="00CD55FD"/>
    <w:rsid w:val="00CE67FE"/>
    <w:rsid w:val="00CF1319"/>
    <w:rsid w:val="00D00FE0"/>
    <w:rsid w:val="00D01A73"/>
    <w:rsid w:val="00D11F35"/>
    <w:rsid w:val="00D1447A"/>
    <w:rsid w:val="00D21A5F"/>
    <w:rsid w:val="00D36BDB"/>
    <w:rsid w:val="00D460ED"/>
    <w:rsid w:val="00D50503"/>
    <w:rsid w:val="00D61991"/>
    <w:rsid w:val="00D679DB"/>
    <w:rsid w:val="00D7399F"/>
    <w:rsid w:val="00D92733"/>
    <w:rsid w:val="00D9634F"/>
    <w:rsid w:val="00D96789"/>
    <w:rsid w:val="00DE30D2"/>
    <w:rsid w:val="00DF2F45"/>
    <w:rsid w:val="00E0429C"/>
    <w:rsid w:val="00E23DED"/>
    <w:rsid w:val="00E2447F"/>
    <w:rsid w:val="00E261BF"/>
    <w:rsid w:val="00E46CA2"/>
    <w:rsid w:val="00E572DE"/>
    <w:rsid w:val="00E63081"/>
    <w:rsid w:val="00E64A76"/>
    <w:rsid w:val="00E70E5D"/>
    <w:rsid w:val="00E713DF"/>
    <w:rsid w:val="00E75440"/>
    <w:rsid w:val="00E77224"/>
    <w:rsid w:val="00E8036D"/>
    <w:rsid w:val="00E81305"/>
    <w:rsid w:val="00E8399E"/>
    <w:rsid w:val="00E960E9"/>
    <w:rsid w:val="00EB4502"/>
    <w:rsid w:val="00EB60F9"/>
    <w:rsid w:val="00EB723A"/>
    <w:rsid w:val="00EC2880"/>
    <w:rsid w:val="00EC50CC"/>
    <w:rsid w:val="00ED382A"/>
    <w:rsid w:val="00EE153A"/>
    <w:rsid w:val="00EE1EDE"/>
    <w:rsid w:val="00EF40DB"/>
    <w:rsid w:val="00F03842"/>
    <w:rsid w:val="00F10DA5"/>
    <w:rsid w:val="00F11167"/>
    <w:rsid w:val="00F273D6"/>
    <w:rsid w:val="00F2792F"/>
    <w:rsid w:val="00F31038"/>
    <w:rsid w:val="00F32E3A"/>
    <w:rsid w:val="00F33966"/>
    <w:rsid w:val="00F80084"/>
    <w:rsid w:val="00F90B79"/>
    <w:rsid w:val="00FA3E24"/>
    <w:rsid w:val="00FB3178"/>
    <w:rsid w:val="00FC779D"/>
    <w:rsid w:val="00FF5AFB"/>
    <w:rsid w:val="00FF7161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122B7"/>
  <w15:chartTrackingRefBased/>
  <w15:docId w15:val="{50FF5826-524D-5448-9945-84AA4AA0D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2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D13F2"/>
  </w:style>
  <w:style w:type="table" w:styleId="a4">
    <w:name w:val="Table Grid"/>
    <w:basedOn w:val="a1"/>
    <w:uiPriority w:val="39"/>
    <w:rsid w:val="00715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2A638C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2A638C"/>
    <w:rPr>
      <w:rFonts w:ascii="宋体" w:eastAsia="宋体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AB6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B61A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B6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B61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2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peng Liu</dc:creator>
  <cp:keywords/>
  <dc:description/>
  <cp:lastModifiedBy>Hongpeng Liu</cp:lastModifiedBy>
  <cp:revision>173</cp:revision>
  <dcterms:created xsi:type="dcterms:W3CDTF">2021-11-04T12:43:00Z</dcterms:created>
  <dcterms:modified xsi:type="dcterms:W3CDTF">2022-12-28T01:47:00Z</dcterms:modified>
</cp:coreProperties>
</file>